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3D4BB" w14:textId="42BD77E6" w:rsidR="006F2791" w:rsidRPr="00851880" w:rsidRDefault="006F2791" w:rsidP="006F2791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851880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Supplementary Information </w:t>
      </w:r>
      <w:r w:rsidR="00110BEA" w:rsidRPr="00851880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7</w:t>
      </w:r>
    </w:p>
    <w:p w14:paraId="1794E5F3" w14:textId="77777777" w:rsidR="006F2791" w:rsidRPr="00851880" w:rsidRDefault="006F2791" w:rsidP="006F2791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</w:p>
    <w:p w14:paraId="464650DA" w14:textId="77777777" w:rsidR="006F2791" w:rsidRPr="00851880" w:rsidRDefault="006F2791" w:rsidP="006F2791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851880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US"/>
        </w:rPr>
        <w:t>The efficacy of psychological prevention, and health promotion interventions targeting psychological health, wellbeing or resilience among forced migrant children and youth: a systematic review and meta-analysis</w:t>
      </w:r>
    </w:p>
    <w:p w14:paraId="1298902B" w14:textId="77777777" w:rsidR="006F2791" w:rsidRPr="00851880" w:rsidRDefault="006F2791" w:rsidP="006F2791">
      <w:pPr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US"/>
        </w:rPr>
      </w:pPr>
      <w:r w:rsidRPr="00851880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US"/>
        </w:rPr>
        <w:t xml:space="preserve">  </w:t>
      </w:r>
    </w:p>
    <w:p w14:paraId="01DF745A" w14:textId="77777777" w:rsidR="006F2791" w:rsidRPr="00851880" w:rsidRDefault="006F2791" w:rsidP="006F2791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851880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US"/>
        </w:rPr>
        <w:t>European Child and Adolescent Psychiatry</w:t>
      </w:r>
    </w:p>
    <w:p w14:paraId="747F530B" w14:textId="77777777" w:rsidR="006F2791" w:rsidRPr="00E44174" w:rsidRDefault="006F2791" w:rsidP="006F2791">
      <w:pPr>
        <w:spacing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851880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2D02E5DF" w14:textId="77777777" w:rsidR="00E44174" w:rsidRPr="00E44174" w:rsidRDefault="00E44174" w:rsidP="00E44174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</w:pPr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  <w:t>Clover Jack Giles</w:t>
      </w:r>
      <w:r w:rsidRPr="00E4417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sv-SE"/>
        </w:rPr>
        <w:t xml:space="preserve"> 1</w:t>
      </w:r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  <w:t>, Maja Västhagen</w:t>
      </w:r>
      <w:r w:rsidRPr="00E4417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sv-SE"/>
        </w:rPr>
        <w:t xml:space="preserve"> 2</w:t>
      </w:r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  <w:t>, Livia Van Leuven</w:t>
      </w:r>
      <w:r w:rsidRPr="00E4417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sv-SE"/>
        </w:rPr>
        <w:t xml:space="preserve"> 2</w:t>
      </w:r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  <w:t xml:space="preserve">, </w:t>
      </w:r>
    </w:p>
    <w:p w14:paraId="633973FA" w14:textId="77777777" w:rsidR="00E44174" w:rsidRPr="00E44174" w:rsidRDefault="00E44174" w:rsidP="00E44174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</w:pPr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  <w:t>Anna Edenius</w:t>
      </w:r>
      <w:r w:rsidRPr="00E4417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sv-SE"/>
        </w:rPr>
        <w:t>3</w:t>
      </w:r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  <w:t xml:space="preserve">, Ata Ghaderi </w:t>
      </w:r>
      <w:r w:rsidRPr="00E4417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sv-SE"/>
        </w:rPr>
        <w:t>2</w:t>
      </w:r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  <w:t>, Pia Enebrink</w:t>
      </w:r>
      <w:r w:rsidRPr="00E4417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sv-SE"/>
        </w:rPr>
        <w:t xml:space="preserve"> 2</w:t>
      </w:r>
    </w:p>
    <w:p w14:paraId="2E23211A" w14:textId="77777777" w:rsidR="00E44174" w:rsidRPr="00E44174" w:rsidRDefault="00E44174" w:rsidP="00E44174">
      <w:pPr>
        <w:spacing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</w:pPr>
      <w:r w:rsidRPr="00E44174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sv-SE"/>
        </w:rPr>
        <w:t xml:space="preserve"> </w:t>
      </w:r>
    </w:p>
    <w:p w14:paraId="14B9AFC6" w14:textId="77777777" w:rsidR="00E44174" w:rsidRPr="00E44174" w:rsidRDefault="00E44174" w:rsidP="00E44174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E4417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>1</w:t>
      </w:r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School of </w:t>
      </w:r>
      <w:proofErr w:type="spellStart"/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Behavioural</w:t>
      </w:r>
      <w:proofErr w:type="spellEnd"/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, Social and Legal Sciences, Örebro University, Örebro, Sweden</w:t>
      </w:r>
    </w:p>
    <w:p w14:paraId="329903CA" w14:textId="77777777" w:rsidR="00E44174" w:rsidRPr="00E44174" w:rsidRDefault="00E44174" w:rsidP="00E44174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E4417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>2</w:t>
      </w:r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Department of Clinical Neuroscience, Karolinska </w:t>
      </w:r>
      <w:proofErr w:type="spellStart"/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Institutet</w:t>
      </w:r>
      <w:proofErr w:type="spellEnd"/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, Stockholm, Sweden</w:t>
      </w:r>
    </w:p>
    <w:p w14:paraId="33333373" w14:textId="77777777" w:rsidR="00E44174" w:rsidRPr="00E44174" w:rsidRDefault="00E44174" w:rsidP="00E44174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E4417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>3</w:t>
      </w:r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Department of Medicine, Karolinska </w:t>
      </w:r>
      <w:proofErr w:type="spellStart"/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Institutet</w:t>
      </w:r>
      <w:proofErr w:type="spellEnd"/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, Stockholm, Sweden</w:t>
      </w:r>
    </w:p>
    <w:p w14:paraId="3B7D3B36" w14:textId="14E7AC0E" w:rsidR="00E44174" w:rsidRPr="00E44174" w:rsidRDefault="00E44174" w:rsidP="00E44174">
      <w:pPr>
        <w:spacing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4E5561A8" w14:textId="77777777" w:rsidR="00E44174" w:rsidRPr="00E44174" w:rsidRDefault="00E44174" w:rsidP="00E44174">
      <w:pPr>
        <w:spacing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E44174">
        <w:rPr>
          <w:rFonts w:ascii="Arial" w:eastAsia="Calibri" w:hAnsi="Arial" w:cs="Arial"/>
          <w:i/>
          <w:iCs/>
          <w:color w:val="000000" w:themeColor="text1"/>
          <w:sz w:val="24"/>
          <w:szCs w:val="24"/>
          <w:lang w:val="en-US"/>
        </w:rPr>
        <w:t>Corresponding author:</w:t>
      </w:r>
    </w:p>
    <w:p w14:paraId="3C90381B" w14:textId="77777777" w:rsidR="00E44174" w:rsidRPr="00E44174" w:rsidRDefault="00E44174" w:rsidP="00E44174">
      <w:pPr>
        <w:spacing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E4417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Clover Jack Giles (CJG)</w:t>
      </w:r>
    </w:p>
    <w:p w14:paraId="03C547FE" w14:textId="77777777" w:rsidR="00E44174" w:rsidRPr="00E44174" w:rsidRDefault="00E44174" w:rsidP="00E44174">
      <w:pPr>
        <w:spacing w:line="480" w:lineRule="auto"/>
        <w:rPr>
          <w:rStyle w:val="Hyperlink"/>
          <w:rFonts w:ascii="Arial" w:eastAsia="Calibri" w:hAnsi="Arial" w:cs="Arial"/>
          <w:sz w:val="24"/>
          <w:szCs w:val="24"/>
          <w:lang w:val="en-US"/>
        </w:rPr>
      </w:pPr>
      <w:hyperlink r:id="rId6" w:history="1">
        <w:r w:rsidRPr="00E44174">
          <w:rPr>
            <w:rStyle w:val="Hyperlink"/>
            <w:rFonts w:ascii="Arial" w:eastAsia="Calibri" w:hAnsi="Arial" w:cs="Arial"/>
            <w:sz w:val="24"/>
            <w:szCs w:val="24"/>
            <w:lang w:val="en-US"/>
          </w:rPr>
          <w:t>clover.giles@oru.se</w:t>
        </w:r>
      </w:hyperlink>
    </w:p>
    <w:p w14:paraId="5D7CBB92" w14:textId="16C0462B" w:rsidR="006F2791" w:rsidRPr="00851880" w:rsidRDefault="006F2791" w:rsidP="006F2791">
      <w:pPr>
        <w:spacing w:after="200" w:line="276" w:lineRule="auto"/>
        <w:rPr>
          <w:rFonts w:ascii="Arial" w:hAnsi="Arial" w:cs="Arial"/>
          <w:sz w:val="24"/>
          <w:szCs w:val="24"/>
          <w:lang w:val="en-US"/>
        </w:rPr>
        <w:sectPr w:rsidR="006F2791" w:rsidRPr="00851880" w:rsidSect="00F71753">
          <w:headerReference w:type="even" r:id="rId7"/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534A9E2" w14:textId="4B32755B" w:rsidR="006F2791" w:rsidRPr="00851880" w:rsidRDefault="006F2791" w:rsidP="006F2791">
      <w:pPr>
        <w:pStyle w:val="Heading1"/>
        <w:rPr>
          <w:rFonts w:asciiTheme="minorHAnsi" w:hAnsiTheme="minorHAnsi" w:cstheme="minorHAnsi"/>
          <w:color w:val="auto"/>
          <w:lang w:val="en-US"/>
        </w:rPr>
      </w:pPr>
      <w:bookmarkStart w:id="0" w:name="_Toc138856305"/>
      <w:r w:rsidRPr="00851880">
        <w:rPr>
          <w:rFonts w:asciiTheme="minorHAnsi" w:hAnsiTheme="minorHAnsi" w:cstheme="minorHAnsi"/>
          <w:color w:val="auto"/>
          <w:lang w:val="en-GB"/>
        </w:rPr>
        <w:lastRenderedPageBreak/>
        <w:t>Supplementary</w:t>
      </w:r>
      <w:r w:rsidRPr="00851880">
        <w:rPr>
          <w:rFonts w:asciiTheme="minorHAnsi" w:hAnsiTheme="minorHAnsi" w:cstheme="minorHAnsi"/>
          <w:color w:val="auto"/>
          <w:lang w:val="en-US"/>
        </w:rPr>
        <w:t xml:space="preserve"> Information 7: </w:t>
      </w:r>
      <w:bookmarkEnd w:id="0"/>
      <w:r w:rsidRPr="00851880">
        <w:rPr>
          <w:rFonts w:asciiTheme="minorHAnsi" w:hAnsiTheme="minorHAnsi" w:cstheme="minorHAnsi"/>
          <w:color w:val="auto"/>
          <w:lang w:val="en-US"/>
        </w:rPr>
        <w:t>Study Characteristics, Outcomes, Measures, and Overall Risk of Bias</w:t>
      </w:r>
    </w:p>
    <w:p w14:paraId="0832A79A" w14:textId="1A548382" w:rsidR="006F2791" w:rsidRPr="00851880" w:rsidRDefault="00E44174" w:rsidP="006F2791">
      <w:pPr>
        <w:rPr>
          <w:rFonts w:cstheme="minorHAnsi"/>
          <w:color w:val="870052"/>
          <w:sz w:val="28"/>
        </w:rPr>
      </w:pPr>
      <w:r>
        <w:rPr>
          <w:rFonts w:cstheme="minorHAnsi"/>
          <w:noProof/>
          <w:color w:val="870052"/>
          <w:sz w:val="28"/>
        </w:rPr>
        <w:pict w14:anchorId="5F04D107">
          <v:rect id="_x0000_i1025" alt="" style="width:700.2pt;height:.05pt;mso-width-percent:0;mso-height-percent:0;mso-width-percent:0;mso-height-percent:0" o:hralign="center" o:hrstd="t" o:hr="t" fillcolor="#aaa" stroked="f"/>
        </w:pic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1"/>
        <w:gridCol w:w="1218"/>
        <w:gridCol w:w="3054"/>
        <w:gridCol w:w="887"/>
        <w:gridCol w:w="1525"/>
        <w:gridCol w:w="1134"/>
        <w:gridCol w:w="1276"/>
        <w:gridCol w:w="3535"/>
        <w:gridCol w:w="341"/>
      </w:tblGrid>
      <w:tr w:rsidR="001A13D7" w:rsidRPr="00851880" w14:paraId="51930D46" w14:textId="77777777" w:rsidTr="006503A9">
        <w:trPr>
          <w:cantSplit/>
          <w:trHeight w:val="300"/>
          <w:tblHeader/>
        </w:trPr>
        <w:tc>
          <w:tcPr>
            <w:tcW w:w="97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D569048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uthor and year</w:t>
            </w:r>
          </w:p>
        </w:tc>
        <w:tc>
          <w:tcPr>
            <w:tcW w:w="12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CEA060E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</w:t>
            </w:r>
          </w:p>
        </w:tc>
        <w:tc>
          <w:tcPr>
            <w:tcW w:w="305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8F71025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8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93312BE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tudy type</w:t>
            </w:r>
          </w:p>
        </w:tc>
        <w:tc>
          <w:tcPr>
            <w:tcW w:w="15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762B873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 included</w:t>
            </w:r>
          </w:p>
          <w:p w14:paraId="714ADACF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Total = 5741)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FB91888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utcomes within scope of meta-analysis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AEEF172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utcomes within scope of review</w:t>
            </w:r>
          </w:p>
        </w:tc>
        <w:tc>
          <w:tcPr>
            <w:tcW w:w="35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BB18CAA" w14:textId="79DA32BC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asures</w:t>
            </w:r>
            <w:r w:rsidR="006503A9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validation)</w:t>
            </w:r>
          </w:p>
        </w:tc>
        <w:tc>
          <w:tcPr>
            <w:tcW w:w="3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56E1EF7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oB</w:t>
            </w:r>
            <w:proofErr w:type="spellEnd"/>
          </w:p>
          <w:p w14:paraId="6CA6AEF6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A13D7" w:rsidRPr="00851880" w14:paraId="063F401D" w14:textId="77777777" w:rsidTr="006503A9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124A7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lton et al., 2007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7D590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AMA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8C650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ventions for Depression Symptoms Among Adolescent Survivors of War and Displacement in Northern Uganda: A Randomized Controlled Trial </w:t>
            </w:r>
          </w:p>
          <w:p w14:paraId="280CAC1A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32E66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CT</w:t>
            </w:r>
          </w:p>
          <w:p w14:paraId="0B87C770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3 ar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AD8FE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14</w:t>
            </w:r>
          </w:p>
          <w:p w14:paraId="1C638927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IPT-G= 105, Creative Play = 105, Control = 1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160D4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C7FAE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B07CE" w14:textId="521BEFF1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PAI Acholi Psychosocial Assessment Instrument </w:t>
            </w:r>
            <w:r w:rsidR="006503A9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developed and validated for this study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7629F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</w:t>
            </w:r>
          </w:p>
        </w:tc>
      </w:tr>
      <w:tr w:rsidR="001A13D7" w:rsidRPr="00851880" w14:paraId="3A14E3E2" w14:textId="77777777" w:rsidTr="006503A9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B3D8D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rdeli et al., 2020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519B9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. of School Health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89D55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hutanese Refugee Youth: The Importance of Assessing and Addressing Psychosocial Needs in a School Setting </w:t>
            </w:r>
          </w:p>
          <w:p w14:paraId="49389886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033EF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-pos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516D8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A06BB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pression</w:t>
            </w:r>
          </w:p>
          <w:p w14:paraId="4680F87E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9DB54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TSD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01263" w14:textId="395FC0C8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SRC-C Depression Self rating scale for children</w:t>
            </w:r>
            <w:r w:rsidR="006503A9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previously validated for refugee and East Asian children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UCLA-PTSD-Reaction Index </w:t>
            </w:r>
            <w:r w:rsidR="006503A9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good convergent validity for refugee youth)</w:t>
            </w:r>
          </w:p>
          <w:p w14:paraId="02FE36E3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C4A8D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r</w:t>
            </w:r>
          </w:p>
        </w:tc>
      </w:tr>
      <w:tr w:rsidR="001A13D7" w:rsidRPr="00851880" w14:paraId="6CF49AEA" w14:textId="77777777" w:rsidTr="006503A9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72BCB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oumit et al., 2020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7EAA7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lin. </w:t>
            </w:r>
            <w:proofErr w:type="spellStart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urs</w:t>
            </w:r>
            <w:proofErr w:type="spellEnd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 Res.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1F5B1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PE for Adolescent Syrian Refugees in Lebanon: A Brief Cognitive-Behavioural Skill-Building Intervention to Improve Quality of Life and Promote Positive Mental Health. </w:t>
            </w:r>
          </w:p>
          <w:p w14:paraId="6D4B45CA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142F3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-pos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26C1F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AC73D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pression</w:t>
            </w:r>
          </w:p>
          <w:p w14:paraId="406A512B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8A893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xiety, Quality of Life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7F3F5" w14:textId="5C9EF82E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HQ-9 Patient Health Questionnaire</w:t>
            </w:r>
            <w:r w:rsidR="006503A9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validated in Arabic, non-refugee adults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GAD-7 Generalized Anxiety Disorder-7</w:t>
            </w:r>
            <w:r w:rsidR="006503A9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validated in Arabic, non-refugee children and youth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PedQol-4 Paediatric Quality of Life Inventory </w:t>
            </w:r>
            <w:r w:rsidR="006503A9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validated in Arabic, non-refugee children and youth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6CEB4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r</w:t>
            </w:r>
          </w:p>
        </w:tc>
      </w:tr>
      <w:tr w:rsidR="001A13D7" w:rsidRPr="00851880" w14:paraId="7E81343C" w14:textId="77777777" w:rsidTr="006503A9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806CE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hntholt et al., 2005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9FA29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. Child Psychol. And Psychiatry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EAAF8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chool-based Cognitive-Behavioural Therapy Group Intervention for Refugee Children who have Experienced War-related Trauma </w:t>
            </w:r>
          </w:p>
          <w:p w14:paraId="4D51CF26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4C397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CT</w:t>
            </w:r>
          </w:p>
          <w:p w14:paraId="3E504914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quasi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05A36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</w:t>
            </w:r>
          </w:p>
          <w:p w14:paraId="73618A34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CBT = 15</w:t>
            </w:r>
          </w:p>
          <w:p w14:paraId="7FFFDCC1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ntrol = 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4DFA9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52080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xiety, Teacher rated Emotional and behavioural problems, PTSD</w:t>
            </w:r>
          </w:p>
          <w:p w14:paraId="717C9AA0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4DAF1" w14:textId="43F7C7F4" w:rsidR="001A13D7" w:rsidRPr="00851880" w:rsidRDefault="001A13D7" w:rsidP="006503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SRS Birleson Depression Self-Rating Scale</w:t>
            </w:r>
            <w:r w:rsidR="006503A9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not specifically validated for population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R-IES Revised impact of events scale</w:t>
            </w:r>
            <w:r w:rsidR="006503A9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developed for war effected children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Teacher version SDQ Strengths and difficulties questionnaire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English version not specifically validated for refugee populations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RCMAS Revised children’s Manifest Anxiety Scale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not specifically validated for population)</w:t>
            </w:r>
          </w:p>
          <w:p w14:paraId="70904243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B0810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</w:t>
            </w:r>
          </w:p>
        </w:tc>
      </w:tr>
      <w:tr w:rsidR="001A13D7" w:rsidRPr="00851880" w14:paraId="06566250" w14:textId="77777777" w:rsidTr="006503A9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DED9D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oka et al., 2021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177C7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ev. And </w:t>
            </w:r>
            <w:proofErr w:type="spellStart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sychopathol</w:t>
            </w:r>
            <w:proofErr w:type="spellEnd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CDBAB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moting well-being in refugee children: An exploratory controlled trial of a positive psychology intervention delivered in Greek refugee camps </w:t>
            </w:r>
          </w:p>
          <w:p w14:paraId="053408D0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2D74C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CT (quasi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A603D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2</w:t>
            </w:r>
          </w:p>
          <w:p w14:paraId="7B5AF7FF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Intervention = 32</w:t>
            </w:r>
          </w:p>
          <w:p w14:paraId="6BE8EAF1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ntrol = 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A22C0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pression</w:t>
            </w:r>
          </w:p>
          <w:p w14:paraId="0B63FBB1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B63E9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ellbeing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4945F" w14:textId="69C56B10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ES-DC Center for Epidemiological Studies Depression Scale for Children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back-translated and validated for use with refugee children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WHO-5 World Health Organisation Well-being index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back-translated, not specifically validated for refugees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CD93A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</w:t>
            </w:r>
          </w:p>
        </w:tc>
      </w:tr>
      <w:tr w:rsidR="001A13D7" w:rsidRPr="00851880" w14:paraId="0ECA9542" w14:textId="77777777" w:rsidTr="006503A9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63B2E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ox et al., 2005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91C50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The Int. J. of </w:t>
            </w:r>
            <w:proofErr w:type="spellStart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sychiatr</w:t>
            </w:r>
            <w:proofErr w:type="spellEnd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urs</w:t>
            </w:r>
            <w:proofErr w:type="spellEnd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029A3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utheast Asian Refugee Children: A School-Based Mental Health Intervention </w:t>
            </w:r>
          </w:p>
          <w:p w14:paraId="2B2A46BB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838B9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-pos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4BAF1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4900F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7677D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A10A8" w14:textId="69B7C0DC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DI Children’s Depression Inventory 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translated by bilingual teachers and items assessed for cultural appropriateness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DEC99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r</w:t>
            </w:r>
          </w:p>
        </w:tc>
      </w:tr>
      <w:tr w:rsidR="001A13D7" w:rsidRPr="00851880" w14:paraId="47F7CFE0" w14:textId="77777777" w:rsidTr="006503A9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CB921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aroff et al., 2018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6EAA7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cand. J. of Psychol.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4BCF8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velopment and implementation of a group based mental health intervention for unaccompanied minors </w:t>
            </w:r>
          </w:p>
          <w:p w14:paraId="1B9247B1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523B9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-pos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8428D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E0CF6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42F62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TSD, Caretaker rated Emotional and behavioural problems,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A794D" w14:textId="4A07A92E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IES – The Child Impact of Event Scale 13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developed for war effected children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Parent version SDQ Strengths and Difficulties Questionnaire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Finnish 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version not specifically validated for refugee populations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C4961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Ser</w:t>
            </w:r>
          </w:p>
        </w:tc>
      </w:tr>
      <w:tr w:rsidR="001A13D7" w:rsidRPr="00851880" w14:paraId="4B826EAE" w14:textId="77777777" w:rsidTr="006503A9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EA2B7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ormez et al., 2017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4EDE5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sychiatry and Clin. </w:t>
            </w:r>
            <w:proofErr w:type="spellStart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sychopharmacol</w:t>
            </w:r>
            <w:proofErr w:type="spellEnd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7327E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valuation of a school-based, teacher-delivered psychological intervention group program for trauma-affected Syrian refugee children in Istanbul, Turkey </w:t>
            </w:r>
          </w:p>
          <w:p w14:paraId="2FA916D7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E14BE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-pos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E804F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D34E2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  <w:p w14:paraId="3A82A84E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F88E2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xiety, Child rated Emotional and behavioural problems, PTSD</w:t>
            </w:r>
          </w:p>
          <w:p w14:paraId="54B32A0E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140C3" w14:textId="5016AB63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PTS-RI The child post-traumatic stress – reaction index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previously validated among war affected Palestinian children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SDQ Strengths and Difficulties Questionnaire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Arabic version previously validated among war affected Palestinian children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SCAS Spence children’s anxiety scale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validated in Arabic but not for refugee children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E6556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</w:t>
            </w:r>
          </w:p>
        </w:tc>
      </w:tr>
      <w:tr w:rsidR="001A13D7" w:rsidRPr="00851880" w14:paraId="7117D5D4" w14:textId="77777777" w:rsidTr="006503A9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CEC44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alantari et al., 2012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0CB7C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mega – J. of Death and Dying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B4BA3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fficacy of Writing for Recover on Traumatic Grief Symptoms of Afghani Refugee Bereaved Adolescents: A Randomized Controlled Trial </w:t>
            </w:r>
          </w:p>
          <w:p w14:paraId="3A415BCC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B61B2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FD988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4</w:t>
            </w:r>
          </w:p>
          <w:p w14:paraId="0B991797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Intervention = 32</w:t>
            </w:r>
          </w:p>
          <w:p w14:paraId="0B2AC5E3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ntrol = 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65AA1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F78B4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TSD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65D4C" w14:textId="1DDDD6C5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GIC Traumatic grief inventory for children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validated in Farsi, but nor for refugee children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5F72A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</w:t>
            </w:r>
          </w:p>
        </w:tc>
      </w:tr>
      <w:tr w:rsidR="001A13D7" w:rsidRPr="00851880" w14:paraId="6BD348CC" w14:textId="77777777" w:rsidTr="006503A9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32279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oi et al., 2016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E4A8E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ront. In Psychol.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F182E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he efficacy of a group cognitive behavioural therapy for war-affected young migrants living in Australia: A cluster randomized controlled trial </w:t>
            </w:r>
          </w:p>
          <w:p w14:paraId="59CF7A72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94A2C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CT (cluster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F3CE6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</w:t>
            </w:r>
          </w:p>
          <w:p w14:paraId="298FFEE6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Intervention = 45</w:t>
            </w:r>
          </w:p>
          <w:p w14:paraId="14329200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ntrol = 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7D8AC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pression</w:t>
            </w:r>
          </w:p>
          <w:p w14:paraId="74E0340B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98A0C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rent rated Emotional and behavioural problems, PTSD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1D889" w14:textId="22F21744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SRS Birleson Depression Self-Rating Scale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widely used to assess refugee children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CRIES-13 Childrens Revised Impacts of Events Scale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developed for war effected children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Parent version SDQ Strengths and Difficulties Questionnaire </w:t>
            </w:r>
            <w:r w:rsidR="00F03AEE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English version not specifically validated for refugee populations)</w:t>
            </w:r>
          </w:p>
          <w:p w14:paraId="548CC201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B9015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</w:t>
            </w:r>
          </w:p>
        </w:tc>
      </w:tr>
      <w:tr w:rsidR="001A13D7" w:rsidRPr="00851880" w14:paraId="4DDD1B15" w14:textId="77777777" w:rsidTr="006503A9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CABC7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feiffer &amp; Goldbeck, 2017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6B9E6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. Soc. For Trauma. Stud.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686C6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valuation of trauma-focused group intervention for unaccompanied young refugees: a pilot study </w:t>
            </w:r>
          </w:p>
          <w:p w14:paraId="382D01B8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7B4A2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-pos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96B98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1574D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ED779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TSD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D2721" w14:textId="6DB18B6B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TS Child and Adolescent Trauma Scale </w:t>
            </w:r>
            <w:r w:rsidR="0046628C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widely used in refugee populations but translated versions seen to have lower reliability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305AB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r</w:t>
            </w:r>
          </w:p>
        </w:tc>
      </w:tr>
      <w:tr w:rsidR="001A13D7" w:rsidRPr="00851880" w14:paraId="467B97DD" w14:textId="77777777" w:rsidTr="006503A9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4C3AE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inlan et al, 2016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3B5E3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The Arts in </w:t>
            </w:r>
            <w:proofErr w:type="spellStart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sychother</w:t>
            </w:r>
            <w:proofErr w:type="spellEnd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5B0D6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valuation of a school-based creative arts therapy programme for adolescents from refugee backgrounds </w:t>
            </w:r>
          </w:p>
          <w:p w14:paraId="196DE6C0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A0188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-post (inequivalent control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99792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2</w:t>
            </w:r>
          </w:p>
          <w:p w14:paraId="0C189BBA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Arts = 22</w:t>
            </w:r>
          </w:p>
          <w:p w14:paraId="271AE053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ntrol = 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C9B01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pression</w:t>
            </w:r>
          </w:p>
          <w:p w14:paraId="5D7360CF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5D12C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xiety, Teacher rated Emotional and behavioural problems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65502" w14:textId="2F3F9411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CL-25 Hopkins symptom checklist Depression and Anxiety subscales</w:t>
            </w:r>
            <w:r w:rsidR="0046628C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widely used to assess refugee children and validated for use in several cultures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Teacher version SDQ Strengths and difficulties questionnaire</w:t>
            </w:r>
            <w:r w:rsidR="0046628C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English version not specifically validated for refugee populations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80743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r</w:t>
            </w:r>
          </w:p>
        </w:tc>
      </w:tr>
      <w:tr w:rsidR="001A13D7" w:rsidRPr="00851880" w14:paraId="78565381" w14:textId="77777777" w:rsidTr="006503A9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DE350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habet et al., 2005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6285E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Eur. Child and </w:t>
            </w:r>
            <w:proofErr w:type="spellStart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doles</w:t>
            </w:r>
            <w:proofErr w:type="spellEnd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 Psychiatry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74962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roup crisis intervention for children during ongoing war conflict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70706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uster pre-post (3 arm, inc. control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54387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1</w:t>
            </w:r>
          </w:p>
          <w:p w14:paraId="64EC5D6B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(Debriefing = 47, </w:t>
            </w:r>
            <w:proofErr w:type="spellStart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sychoeduc</w:t>
            </w:r>
            <w:proofErr w:type="spellEnd"/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 = 22</w:t>
            </w:r>
          </w:p>
          <w:p w14:paraId="5AC8C7BB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ntrol = 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3466B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16FE2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TSD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DF1FD" w14:textId="1AFE7D70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DI Child Depression Inventory</w:t>
            </w:r>
            <w:r w:rsidR="0046628C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validated Arabic version, but not specifically for refugees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CPTSD-RI Child Post Traumatic Stress Reaction Index</w:t>
            </w:r>
            <w:r w:rsidR="0046628C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Arabic version previously validated among war affected Palestinian children),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  <w:r w:rsidR="0046628C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95C4B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</w:t>
            </w:r>
          </w:p>
        </w:tc>
      </w:tr>
      <w:tr w:rsidR="001A13D7" w:rsidRPr="00851880" w14:paraId="7903A0FD" w14:textId="77777777" w:rsidTr="006503A9">
        <w:trPr>
          <w:trHeight w:val="30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E66CA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bbs Dolan et al., 2022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A0EA6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m. Educ. Res. J.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0EA25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upporting Syrian Refugee Children’s Academic and Socio-Emotional Learning in National Education Systems: A Cluster Randomized Controlled Trial of Nonformal Remedial Support and Mindfulness Programs in Lebanon </w:t>
            </w:r>
          </w:p>
          <w:p w14:paraId="28C3603D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FD2FC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RCT cluster (3 ar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DEAB0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784</w:t>
            </w:r>
          </w:p>
          <w:p w14:paraId="15010CF3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Healing Classroom = 1,858</w:t>
            </w:r>
          </w:p>
          <w:p w14:paraId="645A83CB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ing Classroom + Mindfulness = 1,834</w:t>
            </w:r>
          </w:p>
          <w:p w14:paraId="7F7EE174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ntrol = 10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C0FC2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55F9E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1F795" w14:textId="66D80C5F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FQ Moods and feeling Questionnaire </w:t>
            </w:r>
            <w:r w:rsidR="0046628C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validated Arabic version, but not specifically for refugees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3D809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</w:t>
            </w:r>
          </w:p>
        </w:tc>
      </w:tr>
      <w:tr w:rsidR="001A13D7" w:rsidRPr="00851880" w14:paraId="299C905E" w14:textId="77777777" w:rsidTr="006503A9">
        <w:trPr>
          <w:trHeight w:val="417"/>
        </w:trPr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44144E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gurlu et al., 2016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CBBAB2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ulnerable Child. And Youth Stud.</w:t>
            </w:r>
          </w:p>
          <w:p w14:paraId="2BC607A5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201BA2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 art therapy for symptoms of post-traumatic stress, depression and anxiety among Syrian refugee children </w:t>
            </w:r>
          </w:p>
          <w:p w14:paraId="55D0F5C2" w14:textId="77777777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1007F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-pos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2CECFE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3</w:t>
            </w:r>
          </w:p>
          <w:p w14:paraId="248C927C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30 randomly chosen for post-tes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DC5A17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79034B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xiety,</w:t>
            </w:r>
            <w:r w:rsidRPr="00851880">
              <w:rPr>
                <w:rFonts w:eastAsia="Times New Roman"/>
                <w:sz w:val="16"/>
                <w:szCs w:val="16"/>
                <w:lang w:eastAsia="en-GB"/>
              </w:rPr>
              <w:t xml:space="preserve"> PTSD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00D0A" w14:textId="2798B17E" w:rsidR="001A13D7" w:rsidRPr="00851880" w:rsidRDefault="001A13D7" w:rsidP="003C020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DI Child </w:t>
            </w:r>
            <w:r w:rsidR="0046628C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epression </w:t>
            </w:r>
            <w:r w:rsidR="0046628C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ventory (validated Arabic version, but not specifically for refugees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State-Trait Anxiety Scale</w:t>
            </w:r>
            <w:r w:rsidR="0046628C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validated Arabic version, but not specifically for refugees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UCLA PTSD Index Parent report</w:t>
            </w:r>
            <w:r w:rsidR="0046628C"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good convergent validity for refugee youth, Arabic version)</w:t>
            </w: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812CB2" w14:textId="77777777" w:rsidR="001A13D7" w:rsidRPr="00851880" w:rsidRDefault="001A13D7" w:rsidP="003C020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518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r</w:t>
            </w:r>
          </w:p>
        </w:tc>
      </w:tr>
    </w:tbl>
    <w:p w14:paraId="765B289B" w14:textId="77777777" w:rsidR="001A13D7" w:rsidRPr="00851880" w:rsidRDefault="001A13D7" w:rsidP="001A13D7">
      <w:pPr>
        <w:rPr>
          <w:rFonts w:ascii="Calibri" w:eastAsia="Times New Roman" w:hAnsi="Calibri" w:cs="Calibri"/>
          <w:i/>
          <w:iCs/>
          <w:sz w:val="16"/>
          <w:szCs w:val="16"/>
          <w:lang w:eastAsia="en-GB"/>
        </w:rPr>
      </w:pPr>
    </w:p>
    <w:p w14:paraId="4B58A767" w14:textId="2231C6EF" w:rsidR="00586C31" w:rsidRDefault="001A13D7" w:rsidP="001A13D7">
      <w:r w:rsidRPr="00851880">
        <w:rPr>
          <w:rFonts w:ascii="Calibri" w:eastAsia="Times New Roman" w:hAnsi="Calibri" w:cs="Calibri"/>
          <w:i/>
          <w:iCs/>
          <w:sz w:val="16"/>
          <w:szCs w:val="16"/>
          <w:lang w:eastAsia="en-GB"/>
        </w:rPr>
        <w:t xml:space="preserve">Note. </w:t>
      </w:r>
      <w:r w:rsidRPr="00851880">
        <w:rPr>
          <w:rFonts w:ascii="Calibri" w:eastAsia="Times New Roman" w:hAnsi="Calibri" w:cs="Calibri"/>
          <w:sz w:val="16"/>
          <w:szCs w:val="16"/>
          <w:lang w:eastAsia="en-GB"/>
        </w:rPr>
        <w:t xml:space="preserve">Journal names are abbreviated according to ISSN List of Title Word Abbreviations, NA = not applicable, IPT-G = Interpersonal Therapy – Group, </w:t>
      </w:r>
      <w:proofErr w:type="spellStart"/>
      <w:r w:rsidRPr="00851880">
        <w:rPr>
          <w:rFonts w:ascii="Calibri" w:eastAsia="Times New Roman" w:hAnsi="Calibri" w:cs="Calibri"/>
          <w:sz w:val="16"/>
          <w:szCs w:val="16"/>
          <w:lang w:eastAsia="en-GB"/>
        </w:rPr>
        <w:t>RoB</w:t>
      </w:r>
      <w:proofErr w:type="spellEnd"/>
      <w:r w:rsidRPr="00851880">
        <w:rPr>
          <w:rFonts w:ascii="Calibri" w:eastAsia="Times New Roman" w:hAnsi="Calibri" w:cs="Calibri"/>
          <w:sz w:val="16"/>
          <w:szCs w:val="16"/>
          <w:lang w:eastAsia="en-GB"/>
        </w:rPr>
        <w:t xml:space="preserve"> = aggregate risk of bias for individual studies assessment according to Cochrane tools, Ser = Serious, Mod = Moderate, C</w:t>
      </w:r>
      <w:r w:rsidRPr="00851880">
        <w:rPr>
          <w:rFonts w:eastAsia="Times New Roman"/>
          <w:sz w:val="16"/>
          <w:szCs w:val="16"/>
          <w:lang w:eastAsia="en-GB"/>
        </w:rPr>
        <w:t xml:space="preserve">BT = Cognitive Behavioural Therapy, </w:t>
      </w:r>
      <w:proofErr w:type="spellStart"/>
      <w:r w:rsidRPr="00851880">
        <w:rPr>
          <w:rFonts w:ascii="Calibri" w:eastAsia="Times New Roman" w:hAnsi="Calibri" w:cs="Calibri"/>
          <w:sz w:val="16"/>
          <w:szCs w:val="16"/>
          <w:lang w:eastAsia="en-GB"/>
        </w:rPr>
        <w:t>Psychoeduc</w:t>
      </w:r>
      <w:proofErr w:type="spellEnd"/>
      <w:r w:rsidRPr="00851880">
        <w:rPr>
          <w:rFonts w:ascii="Calibri" w:eastAsia="Times New Roman" w:hAnsi="Calibri" w:cs="Calibri"/>
          <w:sz w:val="16"/>
          <w:szCs w:val="16"/>
          <w:lang w:eastAsia="en-GB"/>
        </w:rPr>
        <w:t>. = psychoeducation</w:t>
      </w:r>
    </w:p>
    <w:sectPr w:rsidR="00586C31" w:rsidSect="001A13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3071DD" w14:textId="77777777" w:rsidR="0046628C" w:rsidRDefault="0046628C">
      <w:pPr>
        <w:spacing w:after="0" w:line="240" w:lineRule="auto"/>
      </w:pPr>
      <w:r>
        <w:separator/>
      </w:r>
    </w:p>
  </w:endnote>
  <w:endnote w:type="continuationSeparator" w:id="0">
    <w:p w14:paraId="551552BC" w14:textId="77777777" w:rsidR="0046628C" w:rsidRDefault="00466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A0FB2D" w14:textId="77777777" w:rsidR="00110BEA" w:rsidRDefault="00110BEA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5D0A8EB" w14:textId="77777777" w:rsidR="00110BEA" w:rsidRDefault="00110BEA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8045BC" w14:textId="77777777" w:rsidR="00110BEA" w:rsidRPr="00EE6F5F" w:rsidRDefault="00110BEA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851880">
      <w:rPr>
        <w:rStyle w:val="PageNumber"/>
        <w:noProof/>
      </w:rPr>
      <w:t>1</w:t>
    </w:r>
    <w:r w:rsidRPr="00EE6F5F">
      <w:rPr>
        <w:rStyle w:val="PageNumber"/>
      </w:rPr>
      <w:fldChar w:fldCharType="end"/>
    </w:r>
  </w:p>
  <w:p w14:paraId="17000DA0" w14:textId="77777777" w:rsidR="00110BEA" w:rsidRDefault="00110BEA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42C598" w14:textId="77777777" w:rsidR="0046628C" w:rsidRDefault="0046628C">
      <w:pPr>
        <w:spacing w:after="0" w:line="240" w:lineRule="auto"/>
      </w:pPr>
      <w:r>
        <w:separator/>
      </w:r>
    </w:p>
  </w:footnote>
  <w:footnote w:type="continuationSeparator" w:id="0">
    <w:p w14:paraId="0A0F2B64" w14:textId="77777777" w:rsidR="0046628C" w:rsidRDefault="004662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5F54FE" w14:textId="77777777" w:rsidR="00110BEA" w:rsidRPr="001961D3" w:rsidRDefault="00E44174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110BEA" w:rsidRPr="001961D3">
          <w:rPr>
            <w:lang w:val="en-US"/>
          </w:rPr>
          <w:t>[Type text]</w:t>
        </w:r>
      </w:sdtContent>
    </w:sdt>
    <w:r w:rsidR="00110BEA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110BEA" w:rsidRPr="001961D3">
          <w:rPr>
            <w:lang w:val="en-US"/>
          </w:rPr>
          <w:t>[Type text]</w:t>
        </w:r>
      </w:sdtContent>
    </w:sdt>
    <w:r w:rsidR="00110BEA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110BEA" w:rsidRPr="001961D3">
          <w:rPr>
            <w:lang w:val="en-US"/>
          </w:rPr>
          <w:t>[Type text]</w:t>
        </w:r>
      </w:sdtContent>
    </w:sdt>
  </w:p>
  <w:p w14:paraId="654C8663" w14:textId="77777777" w:rsidR="00110BEA" w:rsidRPr="001961D3" w:rsidRDefault="00110BEA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3D7"/>
    <w:rsid w:val="00110BEA"/>
    <w:rsid w:val="001A13D7"/>
    <w:rsid w:val="0046628C"/>
    <w:rsid w:val="00586C31"/>
    <w:rsid w:val="006503A9"/>
    <w:rsid w:val="006F2791"/>
    <w:rsid w:val="007428A5"/>
    <w:rsid w:val="00851880"/>
    <w:rsid w:val="008A1A74"/>
    <w:rsid w:val="00996632"/>
    <w:rsid w:val="00DC25FF"/>
    <w:rsid w:val="00E44174"/>
    <w:rsid w:val="00F03AEE"/>
    <w:rsid w:val="00F8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D164E44"/>
  <w15:chartTrackingRefBased/>
  <w15:docId w15:val="{5CD5FD4E-5ED6-4215-A786-0CE5CF44F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3D7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79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79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6F279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F2791"/>
    <w:pPr>
      <w:tabs>
        <w:tab w:val="center" w:pos="4153"/>
        <w:tab w:val="right" w:pos="8306"/>
      </w:tabs>
      <w:spacing w:after="0" w:line="240" w:lineRule="auto"/>
    </w:pPr>
    <w:rPr>
      <w:rFonts w:ascii="Arial" w:hAnsi="Arial" w:cs="Arial"/>
      <w:sz w:val="24"/>
      <w:szCs w:val="24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6F2791"/>
    <w:rPr>
      <w:rFonts w:ascii="Arial" w:hAnsi="Arial" w:cs="Arial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F2791"/>
  </w:style>
  <w:style w:type="paragraph" w:styleId="Header">
    <w:name w:val="header"/>
    <w:basedOn w:val="Normal"/>
    <w:link w:val="HeaderChar"/>
    <w:unhideWhenUsed/>
    <w:rsid w:val="006F2791"/>
    <w:pPr>
      <w:tabs>
        <w:tab w:val="center" w:pos="4153"/>
        <w:tab w:val="right" w:pos="8306"/>
      </w:tabs>
      <w:spacing w:after="0" w:line="240" w:lineRule="auto"/>
    </w:pPr>
    <w:rPr>
      <w:rFonts w:ascii="Arial" w:hAnsi="Arial" w:cs="Arial"/>
      <w:sz w:val="24"/>
      <w:szCs w:val="24"/>
      <w:lang w:val="sv-SE"/>
    </w:rPr>
  </w:style>
  <w:style w:type="character" w:customStyle="1" w:styleId="HeaderChar">
    <w:name w:val="Header Char"/>
    <w:basedOn w:val="DefaultParagraphFont"/>
    <w:link w:val="Header"/>
    <w:rsid w:val="006F2791"/>
    <w:rPr>
      <w:rFonts w:ascii="Arial" w:hAnsi="Arial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06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lover.giles@oru.s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1336</Words>
  <Characters>708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er Jack Giles</dc:creator>
  <cp:keywords/>
  <dc:description/>
  <cp:lastModifiedBy>Clover Jack Giles</cp:lastModifiedBy>
  <cp:revision>8</cp:revision>
  <dcterms:created xsi:type="dcterms:W3CDTF">2023-07-16T11:32:00Z</dcterms:created>
  <dcterms:modified xsi:type="dcterms:W3CDTF">2024-04-09T13:43:00Z</dcterms:modified>
</cp:coreProperties>
</file>